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E9D" w:rsidRDefault="009F4E9D" w:rsidP="000763B0">
      <w:pPr>
        <w:jc w:val="center"/>
        <w:rPr>
          <w:rFonts w:ascii="Times New Roman" w:hAnsi="Times New Roman" w:cs="Times New Roman"/>
          <w:sz w:val="24"/>
          <w:szCs w:val="24"/>
        </w:rPr>
      </w:pPr>
      <w:r w:rsidRPr="009F4E9D">
        <w:rPr>
          <w:rFonts w:ascii="Times New Roman" w:hAnsi="Times New Roman" w:cs="Times New Roman"/>
          <w:sz w:val="24"/>
          <w:szCs w:val="24"/>
        </w:rPr>
        <w:t>Supplementary Material</w:t>
      </w:r>
    </w:p>
    <w:p w:rsidR="009F4E9D" w:rsidRPr="009F4E9D" w:rsidRDefault="009F4E9D" w:rsidP="000763B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31F25" w:rsidRPr="008E1402" w:rsidRDefault="008B6214" w:rsidP="000763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03533C">
        <w:rPr>
          <w:rFonts w:ascii="Times New Roman" w:hAnsi="Times New Roman" w:cs="Times New Roman"/>
          <w:sz w:val="24"/>
          <w:szCs w:val="24"/>
        </w:rPr>
        <w:t>S</w:t>
      </w:r>
      <w:r w:rsidR="00185BF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101 </w:t>
      </w:r>
      <w:r w:rsidRPr="008B6214">
        <w:rPr>
          <w:rFonts w:ascii="Times New Roman" w:hAnsi="Times New Roman" w:cs="Times New Roman"/>
          <w:sz w:val="24"/>
          <w:szCs w:val="24"/>
        </w:rPr>
        <w:t>Genes in the NF-</w:t>
      </w:r>
      <w:r w:rsidR="00D87F39" w:rsidRPr="00D87F39">
        <w:rPr>
          <w:rFonts w:ascii="Times New Roman" w:eastAsia="等线" w:hAnsi="Times New Roman" w:cs="Times New Roman"/>
          <w:sz w:val="24"/>
          <w:szCs w:val="24"/>
        </w:rPr>
        <w:t>κ</w:t>
      </w:r>
      <w:r w:rsidRPr="00D87F39">
        <w:rPr>
          <w:rFonts w:ascii="Times New Roman" w:hAnsi="Times New Roman" w:cs="Times New Roman"/>
          <w:sz w:val="24"/>
          <w:szCs w:val="24"/>
        </w:rPr>
        <w:t>B</w:t>
      </w:r>
      <w:r w:rsidRPr="008B6214">
        <w:rPr>
          <w:rFonts w:ascii="Times New Roman" w:hAnsi="Times New Roman" w:cs="Times New Roman"/>
          <w:sz w:val="24"/>
          <w:szCs w:val="24"/>
        </w:rPr>
        <w:t xml:space="preserve"> Pathway</w:t>
      </w:r>
    </w:p>
    <w:tbl>
      <w:tblPr>
        <w:tblStyle w:val="a5"/>
        <w:tblW w:w="779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  <w:gridCol w:w="1134"/>
        <w:gridCol w:w="1418"/>
      </w:tblGrid>
      <w:tr w:rsidR="0052345A" w:rsidRPr="0052345A" w:rsidTr="0052345A">
        <w:trPr>
          <w:trHeight w:val="240"/>
          <w:jc w:val="center"/>
        </w:trPr>
        <w:tc>
          <w:tcPr>
            <w:tcW w:w="7792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2345A" w:rsidRPr="0052345A" w:rsidRDefault="0052345A" w:rsidP="00523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hAnsi="Times New Roman" w:cs="Times New Roman"/>
                <w:sz w:val="24"/>
                <w:szCs w:val="24"/>
              </w:rPr>
              <w:t>101 Genes in the NF-</w:t>
            </w:r>
            <w:proofErr w:type="spellStart"/>
            <w:r w:rsidRPr="0052345A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  <w:r w:rsidRPr="0052345A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</w:tr>
      <w:tr w:rsidR="0052345A" w:rsidRPr="0052345A" w:rsidTr="0052345A">
        <w:trPr>
          <w:trHeight w:val="392"/>
          <w:jc w:val="center"/>
        </w:trPr>
        <w:tc>
          <w:tcPr>
            <w:tcW w:w="1271" w:type="dxa"/>
            <w:tcBorders>
              <w:top w:val="single" w:sz="8" w:space="0" w:color="auto"/>
            </w:tcBorders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TNF Receptor Associated Factor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F2</w:t>
              </w:r>
            </w:hyperlink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TNF Receptor Associated Factor 5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F5</w:t>
              </w:r>
            </w:hyperlink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ooltip="Toll Like Receptor Adaptor Molecule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ICAM1</w:t>
              </w:r>
            </w:hyperlink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ooltip="Translocation Associated Membrane Protein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M1</w:t>
              </w:r>
            </w:hyperlink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ooltip="Translocation Associated Membrane Protein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M2</w:t>
              </w:r>
            </w:hyperlink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ooltip="Translocation Associated Membrane Protein 1 Like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M1L1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ooltip="BCL10 Immune Signaling Adaptor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BCL10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ooltip="Protein Kinase C Th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Q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ooltip="TNF Receptor Associated Factor 6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F6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ooltip="TGF-Beta Activated Kinase 1 (MAP3K7) Binding Protein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AB1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ooltip="TGF-Beta Activated Kinase 1 (MAP3K7) Binding Protein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AB2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ooltip="Inhibitor Of Nuclear Factor Kappa B Kinase Subunit Epsilon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IKBKE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ooltip="RELB Proto-Oncogene, NF-KB Subunit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RELB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ooltip="ATM Serine/Threonine Kin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ATM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ooltip="TNF Alpha Induced Protein 3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NFAIP3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tooltip="Interleukin 1 Receptor Associated Kinase 3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IRAK3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tooltip="Histone Deacetylase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1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tooltip="Histone Deacetylase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2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tooltip="Histone Deacetylase 9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9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tooltip="Histone Deacetylase 10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10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tooltip="Histone Deacetylase 1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11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tooltip="Bruton Tyrosine Kin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BTK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tooltip="CD14 Molecul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CD14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tooltip="CD4 Molecul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CD4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tooltip="Mitogen-Activated Protein Kinase 15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K15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tooltip="Fas Associated Via Death Domain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FADD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tooltip="FYN Proto-Oncogene, Src Family Tyrosine Kin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FYN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tooltip="Guanylate Binding Protein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GBP2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tooltip="Guanylate Binding Protein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GBP1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tooltip="Guanylate Binding Protein 5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GBP5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tooltip="LCK Proto-Oncogene, Src Family Tyrosine Kin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LCK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tooltip="Interferon Regulatory Factor 6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IRF6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tooltip="LYN Proto-Oncogene, Src Family Tyrosine Kin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LYN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tooltip="MALT1 Paracasp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LT1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tooltip="Lymphocyte Antigen 96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LY96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tooltip="Mitogen-Activated Protein Kinase Kinase Kinase 3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3K3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tooltip="Phosphatidylinositol-4,5-Bisphosphate 3-Kinase Catalytic Subunit B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IK3CB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tooltip="Receptor Interacting Serine/Threonine Kinase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RIPK1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tooltip="Receptor Interacting Serine/Threonine Kinase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RIPK2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tooltip="Ribosomal Protein S6 Kinase A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RPS6KA1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tooltip="Small Ubiquitin Like Modifier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SUMO1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tooltip="Small Ubiquitin Like Modifier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SUMO2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tooltip="Toll Like Receptor 4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LR4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tooltip="Tumor Necrosis Factor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NF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tooltip="TNF Receptor Superfamily Member 1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NFRSF1A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tooltip="Mitogen-Activated Protein Kinase Kinase Kinase 8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3K8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tooltip="TNFRSF1A Associated Via Death Domain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DD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tooltip="TNF Receptor Associated Factor 3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RAF3</w:t>
              </w:r>
            </w:hyperlink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tooltip="Protein Kinase C Del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D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tooltip="Protein Kinase C Gamm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G</w:t>
              </w:r>
            </w:hyperlink>
          </w:p>
        </w:tc>
        <w:tc>
          <w:tcPr>
            <w:tcW w:w="1417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tooltip="Protein Kinase C 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H</w:t>
              </w:r>
            </w:hyperlink>
          </w:p>
        </w:tc>
        <w:tc>
          <w:tcPr>
            <w:tcW w:w="1276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tooltip="Protein Kinase C Io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I</w:t>
              </w:r>
            </w:hyperlink>
          </w:p>
        </w:tc>
        <w:tc>
          <w:tcPr>
            <w:tcW w:w="1134" w:type="dxa"/>
            <w:vAlign w:val="center"/>
            <w:hideMark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tooltip="Protein Kinase C Z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Z</w:t>
              </w:r>
            </w:hyperlink>
          </w:p>
        </w:tc>
        <w:tc>
          <w:tcPr>
            <w:tcW w:w="1418" w:type="dxa"/>
            <w:vAlign w:val="center"/>
            <w:hideMark/>
          </w:tcPr>
          <w:p w:rsidR="0052345A" w:rsidRPr="0052345A" w:rsidRDefault="0052345A" w:rsidP="005234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eastAsia="Times New Roman" w:hAnsi="Times New Roman" w:cs="Times New Roman"/>
                <w:sz w:val="24"/>
                <w:szCs w:val="24"/>
              </w:rPr>
              <w:t>CARD11</w:t>
            </w: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tooltip="TIR Domain Containing Adaptor Protein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IRAP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tooltip="Interleukin 1 Receptor Associated Kinase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IRAK1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tooltip="Phospholipase C Gamma 2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LCG2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tooltip="Dystroglycan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DAG1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tooltip="Protein Kinase C B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B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hAnsi="Times New Roman" w:cs="Times New Roman"/>
                <w:sz w:val="24"/>
                <w:szCs w:val="24"/>
              </w:rPr>
              <w:t>TBK1</w:t>
            </w: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 w:tooltip="Inhibitor Of Nuclear Factor Kappa B Kinase Regulatory Subunit Gamm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IKBKG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 w:tooltip="CYLD Lysine 63 Deubiquitin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CYLD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 w:tooltip="Nuclear Factor Kappa B Subunit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NFKB1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 w:tooltip="Component Of Inhibitor Of Nuclear Factor Kappa B Kinase Complex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CHUK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 w:tooltip="Inhibitor Of Nuclear Factor Kappa B Kinase Subunit B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IKBKB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 w:tooltip="Histone Deacetylase 3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3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 w:tooltip="Histone Deacetylase 4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4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 w:tooltip="Histone Deacetylase 5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5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 w:tooltip="Histone Deacetylase 6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6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 w:tooltip="Histone Deacetylase 7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DAC7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5" w:tooltip="ECSIT Signaling Integrator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ECSIT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6" w:tooltip="Mitogen-Activated Protein Kinase 1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K1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7" w:tooltip="Mitogen-Activated Protein Kinase 6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K6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8" w:tooltip="Mitogen-Activated Protein Kinase 7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K7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9" w:tooltip="Mitogen-Activated Protein Kinase 3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K3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0" w:tooltip="Guanylate Binding Protein Family Member 6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GBP6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1" w:tooltip="Glycogen Synthase Kinase 3 B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GSK3B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2" w:tooltip="NFKB Inhibitor Alph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NFKBIA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3" w:tooltip="NFKB Inhibitor Beta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NFKBIB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4" w:tooltip="Interleukin 1 Receptor Associated Kinase 4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IRAK4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5" w:tooltip="Major Histocompatibility Complex, Class I, 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HLA-E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6" w:tooltip="Ribosomal Protein S6 Kinase A5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RPS6KA5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7" w:tooltip="MYD88 Innate Immune Signal Transduction Adaptor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YD88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8" w:tooltip="Mitogen-Activated Protein Kinase Kinase Kinase 14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3K14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9" w:tooltip="RELA Proto-Oncogene, NF-KB Subunit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RELA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0" w:tooltip="Small Ubiquitin Like Modifier 3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SUMO3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1" w:tooltip="Small Ubiquitin Like Modifier 4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SUMO4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2" w:tooltip="Spleen Associated Tyrosine Kin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SYK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3" w:tooltip="Mitogen-Activated Protein Kinase Kinase Kinase 7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AP3K7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4" w:tooltip="TRAF Family Member Associated NFKB Activator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TANK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5" w:tooltip="Zeta Chain Of T Cell Receptor Associated Protein Kinase 70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ZAP70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6" w:tooltip="CD3e Molecul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CD3E</w:t>
              </w:r>
            </w:hyperlink>
          </w:p>
        </w:tc>
        <w:tc>
          <w:tcPr>
            <w:tcW w:w="1417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7" w:tooltip="CD3g Molecul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CD3G</w:t>
              </w:r>
            </w:hyperlink>
          </w:p>
        </w:tc>
        <w:tc>
          <w:tcPr>
            <w:tcW w:w="1276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8" w:tooltip="BCR Activator Of RhoGEF And GTPase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BCR</w:t>
              </w:r>
            </w:hyperlink>
          </w:p>
        </w:tc>
        <w:tc>
          <w:tcPr>
            <w:tcW w:w="1134" w:type="dxa"/>
            <w:vAlign w:val="center"/>
          </w:tcPr>
          <w:p w:rsidR="0052345A" w:rsidRPr="0052345A" w:rsidRDefault="008E2093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9" w:tooltip="Protein Kinase C Epsilon (related to 1 pathways)" w:history="1">
              <w:r w:rsidR="0052345A" w:rsidRPr="0052345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PRKCE</w:t>
              </w:r>
            </w:hyperlink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45A" w:rsidRPr="0052345A" w:rsidTr="0052345A">
        <w:trPr>
          <w:jc w:val="center"/>
        </w:trPr>
        <w:tc>
          <w:tcPr>
            <w:tcW w:w="1271" w:type="dxa"/>
            <w:vAlign w:val="center"/>
          </w:tcPr>
          <w:p w:rsidR="0052345A" w:rsidRPr="0052345A" w:rsidRDefault="0052345A" w:rsidP="005234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eastAsia="Times New Roman" w:hAnsi="Times New Roman" w:cs="Times New Roman"/>
                <w:sz w:val="24"/>
                <w:szCs w:val="24"/>
              </w:rPr>
              <w:t>NFKB2</w:t>
            </w:r>
          </w:p>
        </w:tc>
        <w:tc>
          <w:tcPr>
            <w:tcW w:w="1276" w:type="dxa"/>
            <w:vAlign w:val="center"/>
          </w:tcPr>
          <w:p w:rsidR="0052345A" w:rsidRPr="0052345A" w:rsidRDefault="0052345A" w:rsidP="005234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eastAsia="Times New Roman" w:hAnsi="Times New Roman" w:cs="Times New Roman"/>
                <w:sz w:val="24"/>
                <w:szCs w:val="24"/>
              </w:rPr>
              <w:t>HDAC8</w:t>
            </w:r>
          </w:p>
        </w:tc>
        <w:tc>
          <w:tcPr>
            <w:tcW w:w="1417" w:type="dxa"/>
            <w:vAlign w:val="center"/>
          </w:tcPr>
          <w:p w:rsidR="0052345A" w:rsidRPr="0052345A" w:rsidRDefault="0052345A" w:rsidP="005234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eastAsia="Times New Roman" w:hAnsi="Times New Roman" w:cs="Times New Roman"/>
                <w:sz w:val="24"/>
                <w:szCs w:val="24"/>
              </w:rPr>
              <w:t>MAPK12</w:t>
            </w:r>
          </w:p>
        </w:tc>
        <w:tc>
          <w:tcPr>
            <w:tcW w:w="1276" w:type="dxa"/>
            <w:vAlign w:val="center"/>
          </w:tcPr>
          <w:p w:rsidR="0052345A" w:rsidRPr="0052345A" w:rsidRDefault="0052345A" w:rsidP="005234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45A">
              <w:rPr>
                <w:rFonts w:ascii="Times New Roman" w:eastAsia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1134" w:type="dxa"/>
            <w:vAlign w:val="center"/>
          </w:tcPr>
          <w:p w:rsidR="0052345A" w:rsidRPr="0052345A" w:rsidRDefault="0052345A" w:rsidP="0052345A">
            <w:pP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2345A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PDK1</w:t>
            </w:r>
          </w:p>
        </w:tc>
        <w:tc>
          <w:tcPr>
            <w:tcW w:w="1418" w:type="dxa"/>
            <w:vAlign w:val="center"/>
          </w:tcPr>
          <w:p w:rsidR="0052345A" w:rsidRPr="0052345A" w:rsidRDefault="0052345A" w:rsidP="0052345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779A7" w:rsidRPr="00EE6A23" w:rsidRDefault="00A779A7" w:rsidP="007E6FEE">
      <w:pPr>
        <w:rPr>
          <w:rFonts w:ascii="Times New Roman" w:hAnsi="Times New Roman" w:cs="Times New Roman"/>
          <w:sz w:val="24"/>
          <w:szCs w:val="24"/>
        </w:rPr>
      </w:pPr>
    </w:p>
    <w:sectPr w:rsidR="00A779A7" w:rsidRPr="00EE6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093" w:rsidRDefault="008E2093" w:rsidP="00085CF8">
      <w:r>
        <w:separator/>
      </w:r>
    </w:p>
  </w:endnote>
  <w:endnote w:type="continuationSeparator" w:id="0">
    <w:p w:rsidR="008E2093" w:rsidRDefault="008E2093" w:rsidP="00085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093" w:rsidRDefault="008E2093" w:rsidP="00085CF8">
      <w:r>
        <w:separator/>
      </w:r>
    </w:p>
  </w:footnote>
  <w:footnote w:type="continuationSeparator" w:id="0">
    <w:p w:rsidR="008E2093" w:rsidRDefault="008E2093" w:rsidP="00085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B1"/>
    <w:rsid w:val="000143B1"/>
    <w:rsid w:val="0003533C"/>
    <w:rsid w:val="000763B0"/>
    <w:rsid w:val="00085CF8"/>
    <w:rsid w:val="00185BFB"/>
    <w:rsid w:val="0023277F"/>
    <w:rsid w:val="00461B09"/>
    <w:rsid w:val="0052345A"/>
    <w:rsid w:val="00537877"/>
    <w:rsid w:val="00631F25"/>
    <w:rsid w:val="00674B93"/>
    <w:rsid w:val="007E6FEE"/>
    <w:rsid w:val="00821339"/>
    <w:rsid w:val="008B6214"/>
    <w:rsid w:val="008B79CF"/>
    <w:rsid w:val="008E1402"/>
    <w:rsid w:val="008E2093"/>
    <w:rsid w:val="009F4E9D"/>
    <w:rsid w:val="00A51C3A"/>
    <w:rsid w:val="00A779A7"/>
    <w:rsid w:val="00BB6E11"/>
    <w:rsid w:val="00BF36EF"/>
    <w:rsid w:val="00C013E0"/>
    <w:rsid w:val="00C948AF"/>
    <w:rsid w:val="00D61AA8"/>
    <w:rsid w:val="00D87F39"/>
    <w:rsid w:val="00DE1166"/>
    <w:rsid w:val="00E349B6"/>
    <w:rsid w:val="00EA6451"/>
    <w:rsid w:val="00E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C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CF8"/>
    <w:rPr>
      <w:sz w:val="18"/>
      <w:szCs w:val="18"/>
    </w:rPr>
  </w:style>
  <w:style w:type="table" w:styleId="a5">
    <w:name w:val="Table Grid"/>
    <w:basedOn w:val="a1"/>
    <w:uiPriority w:val="39"/>
    <w:rsid w:val="00085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BB6E11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E6FE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E6F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C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CF8"/>
    <w:rPr>
      <w:sz w:val="18"/>
      <w:szCs w:val="18"/>
    </w:rPr>
  </w:style>
  <w:style w:type="table" w:styleId="a5">
    <w:name w:val="Table Grid"/>
    <w:basedOn w:val="a1"/>
    <w:uiPriority w:val="39"/>
    <w:rsid w:val="00085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BB6E11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E6FE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E6F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3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enecards.org/cgi-bin/carddisp.pl?gene=HDAC10" TargetMode="External"/><Relationship Id="rId21" Type="http://schemas.openxmlformats.org/officeDocument/2006/relationships/hyperlink" Target="http://genecards.org/cgi-bin/carddisp.pl?gene=TNFAIP3" TargetMode="External"/><Relationship Id="rId34" Type="http://schemas.openxmlformats.org/officeDocument/2006/relationships/hyperlink" Target="http://genecards.org/cgi-bin/carddisp.pl?gene=GBP2" TargetMode="External"/><Relationship Id="rId42" Type="http://schemas.openxmlformats.org/officeDocument/2006/relationships/hyperlink" Target="http://genecards.org/cgi-bin/carddisp.pl?gene=MAP3K3" TargetMode="External"/><Relationship Id="rId47" Type="http://schemas.openxmlformats.org/officeDocument/2006/relationships/hyperlink" Target="http://genecards.org/cgi-bin/carddisp.pl?gene=SUMO1" TargetMode="External"/><Relationship Id="rId50" Type="http://schemas.openxmlformats.org/officeDocument/2006/relationships/hyperlink" Target="http://genecards.org/cgi-bin/carddisp.pl?gene=TNF" TargetMode="External"/><Relationship Id="rId55" Type="http://schemas.openxmlformats.org/officeDocument/2006/relationships/hyperlink" Target="http://genecards.org/cgi-bin/carddisp.pl?gene=PRKCD" TargetMode="External"/><Relationship Id="rId63" Type="http://schemas.openxmlformats.org/officeDocument/2006/relationships/hyperlink" Target="http://genecards.org/cgi-bin/carddisp.pl?gene=DAG1" TargetMode="External"/><Relationship Id="rId68" Type="http://schemas.openxmlformats.org/officeDocument/2006/relationships/hyperlink" Target="http://genecards.org/cgi-bin/carddisp.pl?gene=CHUK" TargetMode="External"/><Relationship Id="rId76" Type="http://schemas.openxmlformats.org/officeDocument/2006/relationships/hyperlink" Target="http://genecards.org/cgi-bin/carddisp.pl?gene=MAPK1" TargetMode="External"/><Relationship Id="rId84" Type="http://schemas.openxmlformats.org/officeDocument/2006/relationships/hyperlink" Target="http://genecards.org/cgi-bin/carddisp.pl?gene=IRAK4" TargetMode="External"/><Relationship Id="rId89" Type="http://schemas.openxmlformats.org/officeDocument/2006/relationships/hyperlink" Target="http://genecards.org/cgi-bin/carddisp.pl?gene=RELA" TargetMode="External"/><Relationship Id="rId97" Type="http://schemas.openxmlformats.org/officeDocument/2006/relationships/hyperlink" Target="http://genecards.org/cgi-bin/carddisp.pl?gene=CD3G" TargetMode="External"/><Relationship Id="rId7" Type="http://schemas.openxmlformats.org/officeDocument/2006/relationships/hyperlink" Target="http://genecards.org/cgi-bin/carddisp.pl?gene=TRAF2" TargetMode="External"/><Relationship Id="rId71" Type="http://schemas.openxmlformats.org/officeDocument/2006/relationships/hyperlink" Target="http://genecards.org/cgi-bin/carddisp.pl?gene=HDAC4" TargetMode="External"/><Relationship Id="rId92" Type="http://schemas.openxmlformats.org/officeDocument/2006/relationships/hyperlink" Target="http://genecards.org/cgi-bin/carddisp.pl?gene=SYK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genecards.org/cgi-bin/carddisp.pl?gene=TAB1" TargetMode="External"/><Relationship Id="rId29" Type="http://schemas.openxmlformats.org/officeDocument/2006/relationships/hyperlink" Target="http://genecards.org/cgi-bin/carddisp.pl?gene=CD14" TargetMode="External"/><Relationship Id="rId11" Type="http://schemas.openxmlformats.org/officeDocument/2006/relationships/hyperlink" Target="http://genecards.org/cgi-bin/carddisp.pl?gene=TRAM2" TargetMode="External"/><Relationship Id="rId24" Type="http://schemas.openxmlformats.org/officeDocument/2006/relationships/hyperlink" Target="http://genecards.org/cgi-bin/carddisp.pl?gene=HDAC2" TargetMode="External"/><Relationship Id="rId32" Type="http://schemas.openxmlformats.org/officeDocument/2006/relationships/hyperlink" Target="http://genecards.org/cgi-bin/carddisp.pl?gene=FADD" TargetMode="External"/><Relationship Id="rId37" Type="http://schemas.openxmlformats.org/officeDocument/2006/relationships/hyperlink" Target="http://genecards.org/cgi-bin/carddisp.pl?gene=LCK" TargetMode="External"/><Relationship Id="rId40" Type="http://schemas.openxmlformats.org/officeDocument/2006/relationships/hyperlink" Target="http://genecards.org/cgi-bin/carddisp.pl?gene=MALT1" TargetMode="External"/><Relationship Id="rId45" Type="http://schemas.openxmlformats.org/officeDocument/2006/relationships/hyperlink" Target="http://genecards.org/cgi-bin/carddisp.pl?gene=RIPK2" TargetMode="External"/><Relationship Id="rId53" Type="http://schemas.openxmlformats.org/officeDocument/2006/relationships/hyperlink" Target="http://genecards.org/cgi-bin/carddisp.pl?gene=TRADD" TargetMode="External"/><Relationship Id="rId58" Type="http://schemas.openxmlformats.org/officeDocument/2006/relationships/hyperlink" Target="http://genecards.org/cgi-bin/carddisp.pl?gene=PRKCI" TargetMode="External"/><Relationship Id="rId66" Type="http://schemas.openxmlformats.org/officeDocument/2006/relationships/hyperlink" Target="http://genecards.org/cgi-bin/carddisp.pl?gene=CYLD" TargetMode="External"/><Relationship Id="rId74" Type="http://schemas.openxmlformats.org/officeDocument/2006/relationships/hyperlink" Target="http://genecards.org/cgi-bin/carddisp.pl?gene=HDAC7" TargetMode="External"/><Relationship Id="rId79" Type="http://schemas.openxmlformats.org/officeDocument/2006/relationships/hyperlink" Target="http://genecards.org/cgi-bin/carddisp.pl?gene=MAPK3" TargetMode="External"/><Relationship Id="rId87" Type="http://schemas.openxmlformats.org/officeDocument/2006/relationships/hyperlink" Target="http://genecards.org/cgi-bin/carddisp.pl?gene=MYD88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genecards.org/cgi-bin/carddisp.pl?gene=IRAK1" TargetMode="External"/><Relationship Id="rId82" Type="http://schemas.openxmlformats.org/officeDocument/2006/relationships/hyperlink" Target="http://genecards.org/cgi-bin/carddisp.pl?gene=NFKBIA" TargetMode="External"/><Relationship Id="rId90" Type="http://schemas.openxmlformats.org/officeDocument/2006/relationships/hyperlink" Target="http://genecards.org/cgi-bin/carddisp.pl?gene=SUMO3" TargetMode="External"/><Relationship Id="rId95" Type="http://schemas.openxmlformats.org/officeDocument/2006/relationships/hyperlink" Target="http://genecards.org/cgi-bin/carddisp.pl?gene=ZAP70" TargetMode="External"/><Relationship Id="rId19" Type="http://schemas.openxmlformats.org/officeDocument/2006/relationships/hyperlink" Target="http://genecards.org/cgi-bin/carddisp.pl?gene=RELB" TargetMode="External"/><Relationship Id="rId14" Type="http://schemas.openxmlformats.org/officeDocument/2006/relationships/hyperlink" Target="http://genecards.org/cgi-bin/carddisp.pl?gene=PRKCQ" TargetMode="External"/><Relationship Id="rId22" Type="http://schemas.openxmlformats.org/officeDocument/2006/relationships/hyperlink" Target="http://genecards.org/cgi-bin/carddisp.pl?gene=IRAK3" TargetMode="External"/><Relationship Id="rId27" Type="http://schemas.openxmlformats.org/officeDocument/2006/relationships/hyperlink" Target="http://genecards.org/cgi-bin/carddisp.pl?gene=HDAC11" TargetMode="External"/><Relationship Id="rId30" Type="http://schemas.openxmlformats.org/officeDocument/2006/relationships/hyperlink" Target="http://genecards.org/cgi-bin/carddisp.pl?gene=CD4" TargetMode="External"/><Relationship Id="rId35" Type="http://schemas.openxmlformats.org/officeDocument/2006/relationships/hyperlink" Target="http://genecards.org/cgi-bin/carddisp.pl?gene=GBP1" TargetMode="External"/><Relationship Id="rId43" Type="http://schemas.openxmlformats.org/officeDocument/2006/relationships/hyperlink" Target="http://genecards.org/cgi-bin/carddisp.pl?gene=PIK3CB" TargetMode="External"/><Relationship Id="rId48" Type="http://schemas.openxmlformats.org/officeDocument/2006/relationships/hyperlink" Target="http://genecards.org/cgi-bin/carddisp.pl?gene=SUMO2" TargetMode="External"/><Relationship Id="rId56" Type="http://schemas.openxmlformats.org/officeDocument/2006/relationships/hyperlink" Target="http://genecards.org/cgi-bin/carddisp.pl?gene=PRKCG" TargetMode="External"/><Relationship Id="rId64" Type="http://schemas.openxmlformats.org/officeDocument/2006/relationships/hyperlink" Target="http://genecards.org/cgi-bin/carddisp.pl?gene=PRKCB" TargetMode="External"/><Relationship Id="rId69" Type="http://schemas.openxmlformats.org/officeDocument/2006/relationships/hyperlink" Target="http://genecards.org/cgi-bin/carddisp.pl?gene=IKBKB" TargetMode="External"/><Relationship Id="rId77" Type="http://schemas.openxmlformats.org/officeDocument/2006/relationships/hyperlink" Target="http://genecards.org/cgi-bin/carddisp.pl?gene=MAPK6" TargetMode="External"/><Relationship Id="rId100" Type="http://schemas.openxmlformats.org/officeDocument/2006/relationships/fontTable" Target="fontTable.xml"/><Relationship Id="rId8" Type="http://schemas.openxmlformats.org/officeDocument/2006/relationships/hyperlink" Target="http://genecards.org/cgi-bin/carddisp.pl?gene=TRAF5" TargetMode="External"/><Relationship Id="rId51" Type="http://schemas.openxmlformats.org/officeDocument/2006/relationships/hyperlink" Target="http://genecards.org/cgi-bin/carddisp.pl?gene=TNFRSF1A" TargetMode="External"/><Relationship Id="rId72" Type="http://schemas.openxmlformats.org/officeDocument/2006/relationships/hyperlink" Target="http://genecards.org/cgi-bin/carddisp.pl?gene=HDAC5" TargetMode="External"/><Relationship Id="rId80" Type="http://schemas.openxmlformats.org/officeDocument/2006/relationships/hyperlink" Target="http://genecards.org/cgi-bin/carddisp.pl?gene=GBP6" TargetMode="External"/><Relationship Id="rId85" Type="http://schemas.openxmlformats.org/officeDocument/2006/relationships/hyperlink" Target="http://genecards.org/cgi-bin/carddisp.pl?gene=HLA-E" TargetMode="External"/><Relationship Id="rId93" Type="http://schemas.openxmlformats.org/officeDocument/2006/relationships/hyperlink" Target="http://genecards.org/cgi-bin/carddisp.pl?gene=MAP3K7" TargetMode="External"/><Relationship Id="rId98" Type="http://schemas.openxmlformats.org/officeDocument/2006/relationships/hyperlink" Target="http://genecards.org/cgi-bin/carddisp.pl?gene=BCR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genecards.org/cgi-bin/carddisp.pl?gene=TRAM1L1" TargetMode="External"/><Relationship Id="rId17" Type="http://schemas.openxmlformats.org/officeDocument/2006/relationships/hyperlink" Target="http://genecards.org/cgi-bin/carddisp.pl?gene=TAB2" TargetMode="External"/><Relationship Id="rId25" Type="http://schemas.openxmlformats.org/officeDocument/2006/relationships/hyperlink" Target="http://genecards.org/cgi-bin/carddisp.pl?gene=HDAC9" TargetMode="External"/><Relationship Id="rId33" Type="http://schemas.openxmlformats.org/officeDocument/2006/relationships/hyperlink" Target="http://genecards.org/cgi-bin/carddisp.pl?gene=FYN" TargetMode="External"/><Relationship Id="rId38" Type="http://schemas.openxmlformats.org/officeDocument/2006/relationships/hyperlink" Target="http://genecards.org/cgi-bin/carddisp.pl?gene=IRF6" TargetMode="External"/><Relationship Id="rId46" Type="http://schemas.openxmlformats.org/officeDocument/2006/relationships/hyperlink" Target="http://genecards.org/cgi-bin/carddisp.pl?gene=RPS6KA1" TargetMode="External"/><Relationship Id="rId59" Type="http://schemas.openxmlformats.org/officeDocument/2006/relationships/hyperlink" Target="http://genecards.org/cgi-bin/carddisp.pl?gene=PRKCZ" TargetMode="External"/><Relationship Id="rId67" Type="http://schemas.openxmlformats.org/officeDocument/2006/relationships/hyperlink" Target="http://genecards.org/cgi-bin/carddisp.pl?gene=NFKB1" TargetMode="External"/><Relationship Id="rId20" Type="http://schemas.openxmlformats.org/officeDocument/2006/relationships/hyperlink" Target="http://genecards.org/cgi-bin/carddisp.pl?gene=ATM" TargetMode="External"/><Relationship Id="rId41" Type="http://schemas.openxmlformats.org/officeDocument/2006/relationships/hyperlink" Target="http://genecards.org/cgi-bin/carddisp.pl?gene=LY96" TargetMode="External"/><Relationship Id="rId54" Type="http://schemas.openxmlformats.org/officeDocument/2006/relationships/hyperlink" Target="http://genecards.org/cgi-bin/carddisp.pl?gene=TRAF3" TargetMode="External"/><Relationship Id="rId62" Type="http://schemas.openxmlformats.org/officeDocument/2006/relationships/hyperlink" Target="http://genecards.org/cgi-bin/carddisp.pl?gene=PLCG2" TargetMode="External"/><Relationship Id="rId70" Type="http://schemas.openxmlformats.org/officeDocument/2006/relationships/hyperlink" Target="http://genecards.org/cgi-bin/carddisp.pl?gene=HDAC3" TargetMode="External"/><Relationship Id="rId75" Type="http://schemas.openxmlformats.org/officeDocument/2006/relationships/hyperlink" Target="http://genecards.org/cgi-bin/carddisp.pl?gene=ECSIT" TargetMode="External"/><Relationship Id="rId83" Type="http://schemas.openxmlformats.org/officeDocument/2006/relationships/hyperlink" Target="http://genecards.org/cgi-bin/carddisp.pl?gene=NFKBIB" TargetMode="External"/><Relationship Id="rId88" Type="http://schemas.openxmlformats.org/officeDocument/2006/relationships/hyperlink" Target="http://genecards.org/cgi-bin/carddisp.pl?gene=MAP3K14" TargetMode="External"/><Relationship Id="rId91" Type="http://schemas.openxmlformats.org/officeDocument/2006/relationships/hyperlink" Target="http://genecards.org/cgi-bin/carddisp.pl?gene=SUMO4" TargetMode="External"/><Relationship Id="rId96" Type="http://schemas.openxmlformats.org/officeDocument/2006/relationships/hyperlink" Target="http://genecards.org/cgi-bin/carddisp.pl?gene=CD3E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genecards.org/cgi-bin/carddisp.pl?gene=TRAF6" TargetMode="External"/><Relationship Id="rId23" Type="http://schemas.openxmlformats.org/officeDocument/2006/relationships/hyperlink" Target="http://genecards.org/cgi-bin/carddisp.pl?gene=HDAC1" TargetMode="External"/><Relationship Id="rId28" Type="http://schemas.openxmlformats.org/officeDocument/2006/relationships/hyperlink" Target="http://genecards.org/cgi-bin/carddisp.pl?gene=BTK" TargetMode="External"/><Relationship Id="rId36" Type="http://schemas.openxmlformats.org/officeDocument/2006/relationships/hyperlink" Target="http://genecards.org/cgi-bin/carddisp.pl?gene=GBP5" TargetMode="External"/><Relationship Id="rId49" Type="http://schemas.openxmlformats.org/officeDocument/2006/relationships/hyperlink" Target="http://genecards.org/cgi-bin/carddisp.pl?gene=TLR4" TargetMode="External"/><Relationship Id="rId57" Type="http://schemas.openxmlformats.org/officeDocument/2006/relationships/hyperlink" Target="http://genecards.org/cgi-bin/carddisp.pl?gene=PRKCH" TargetMode="External"/><Relationship Id="rId10" Type="http://schemas.openxmlformats.org/officeDocument/2006/relationships/hyperlink" Target="http://genecards.org/cgi-bin/carddisp.pl?gene=TRAM1" TargetMode="External"/><Relationship Id="rId31" Type="http://schemas.openxmlformats.org/officeDocument/2006/relationships/hyperlink" Target="http://genecards.org/cgi-bin/carddisp.pl?gene=MAPK15" TargetMode="External"/><Relationship Id="rId44" Type="http://schemas.openxmlformats.org/officeDocument/2006/relationships/hyperlink" Target="http://genecards.org/cgi-bin/carddisp.pl?gene=RIPK1" TargetMode="External"/><Relationship Id="rId52" Type="http://schemas.openxmlformats.org/officeDocument/2006/relationships/hyperlink" Target="http://genecards.org/cgi-bin/carddisp.pl?gene=MAP3K8" TargetMode="External"/><Relationship Id="rId60" Type="http://schemas.openxmlformats.org/officeDocument/2006/relationships/hyperlink" Target="http://genecards.org/cgi-bin/carddisp.pl?gene=TIRAP" TargetMode="External"/><Relationship Id="rId65" Type="http://schemas.openxmlformats.org/officeDocument/2006/relationships/hyperlink" Target="http://genecards.org/cgi-bin/carddisp.pl?gene=IKBKG" TargetMode="External"/><Relationship Id="rId73" Type="http://schemas.openxmlformats.org/officeDocument/2006/relationships/hyperlink" Target="http://genecards.org/cgi-bin/carddisp.pl?gene=HDAC6" TargetMode="External"/><Relationship Id="rId78" Type="http://schemas.openxmlformats.org/officeDocument/2006/relationships/hyperlink" Target="http://genecards.org/cgi-bin/carddisp.pl?gene=MAPK7" TargetMode="External"/><Relationship Id="rId81" Type="http://schemas.openxmlformats.org/officeDocument/2006/relationships/hyperlink" Target="http://genecards.org/cgi-bin/carddisp.pl?gene=GSK3B" TargetMode="External"/><Relationship Id="rId86" Type="http://schemas.openxmlformats.org/officeDocument/2006/relationships/hyperlink" Target="http://genecards.org/cgi-bin/carddisp.pl?gene=RPS6KA5" TargetMode="External"/><Relationship Id="rId94" Type="http://schemas.openxmlformats.org/officeDocument/2006/relationships/hyperlink" Target="http://genecards.org/cgi-bin/carddisp.pl?gene=TANK" TargetMode="External"/><Relationship Id="rId99" Type="http://schemas.openxmlformats.org/officeDocument/2006/relationships/hyperlink" Target="http://genecards.org/cgi-bin/carddisp.pl?gene=PRKCE" TargetMode="External"/><Relationship Id="rId10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genecards.org/cgi-bin/carddisp.pl?gene=TICAM1" TargetMode="External"/><Relationship Id="rId13" Type="http://schemas.openxmlformats.org/officeDocument/2006/relationships/hyperlink" Target="http://genecards.org/cgi-bin/carddisp.pl?gene=BCL10" TargetMode="External"/><Relationship Id="rId18" Type="http://schemas.openxmlformats.org/officeDocument/2006/relationships/hyperlink" Target="http://genecards.org/cgi-bin/carddisp.pl?gene=IKBKE" TargetMode="External"/><Relationship Id="rId39" Type="http://schemas.openxmlformats.org/officeDocument/2006/relationships/hyperlink" Target="http://genecards.org/cgi-bin/carddisp.pl?gene=LY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920</Words>
  <Characters>10950</Characters>
  <Application>Microsoft Office Word</Application>
  <DocSecurity>0</DocSecurity>
  <Lines>91</Lines>
  <Paragraphs>25</Paragraphs>
  <ScaleCrop>false</ScaleCrop>
  <Company>Microsoft</Company>
  <LinksUpToDate>false</LinksUpToDate>
  <CharactersWithSpaces>1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28</cp:revision>
  <dcterms:created xsi:type="dcterms:W3CDTF">2020-09-17T07:25:00Z</dcterms:created>
  <dcterms:modified xsi:type="dcterms:W3CDTF">2020-10-28T03:16:00Z</dcterms:modified>
</cp:coreProperties>
</file>